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  <w:sz w:val="28"/>
        </w:rPr>
        <w:t>Additional file 1:</w:t>
      </w:r>
    </w:p>
    <w:p>
      <w:pPr>
        <w:pStyle w:val="Normal"/>
        <w:rPr>
          <w:b/>
          <w:b/>
        </w:rPr>
      </w:pPr>
      <w:r>
        <w:rPr>
          <w:b/>
        </w:rPr>
        <w:t xml:space="preserve">Table S1.  Sample microdissection and RNA assessment.  </w:t>
      </w:r>
    </w:p>
    <w:tbl>
      <w:tblPr>
        <w:tblW w:w="81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977"/>
        <w:gridCol w:w="1376"/>
        <w:gridCol w:w="1935"/>
        <w:gridCol w:w="821"/>
        <w:gridCol w:w="2296"/>
      </w:tblGrid>
      <w:tr>
        <w:trPr>
          <w:trHeight w:val="300" w:hRule="atLeast"/>
        </w:trPr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275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 RNA (≈18ul)</w:t>
            </w:r>
          </w:p>
        </w:tc>
        <w:tc>
          <w:tcPr>
            <w:tcW w:w="2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ound 2 aRNA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e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LCM shots  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  </w:t>
            </w:r>
            <w:r>
              <w:rPr>
                <w:b/>
              </w:rPr>
              <w:t>ng/ul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IN</w:t>
            </w:r>
          </w:p>
        </w:tc>
        <w:tc>
          <w:tcPr>
            <w:tcW w:w="2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</w:t>
            </w:r>
            <w:r>
              <w:rPr>
                <w:b/>
              </w:rPr>
              <w:t>(≈100ul) ug/ul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B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93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D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8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2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93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B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7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7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D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6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5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B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7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5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D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7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9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B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6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D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3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3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B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09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D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7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97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7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26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B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2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D*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27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73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B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2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1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D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7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13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3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B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79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D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2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1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03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B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11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D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7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21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8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8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48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B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38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D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85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91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B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8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D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74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16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B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0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4</w:t>
            </w:r>
          </w:p>
        </w:tc>
      </w:tr>
      <w:tr>
        <w:trPr>
          <w:trHeight w:val="285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D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0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4</w:t>
            </w:r>
          </w:p>
        </w:tc>
      </w:tr>
      <w:tr>
        <w:trPr>
          <w:trHeight w:val="285" w:hRule="atLeast"/>
        </w:trPr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00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5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  <w:tc>
          <w:tcPr>
            <w:tcW w:w="2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4</w:t>
            </w:r>
          </w:p>
        </w:tc>
      </w:tr>
      <w:tr>
        <w:trPr>
          <w:trHeight w:val="315" w:hRule="atLeast"/>
        </w:trPr>
        <w:tc>
          <w:tcPr>
            <w:tcW w:w="8115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Note: Laser Capture Microdissection with midsize laser spot.  </w:t>
            </w:r>
          </w:p>
        </w:tc>
      </w:tr>
      <w:tr>
        <w:trPr>
          <w:trHeight w:val="315" w:hRule="atLeast"/>
        </w:trPr>
        <w:tc>
          <w:tcPr>
            <w:tcW w:w="5819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* This sample did not pass array quality control criteria.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type w:val="nextPage"/>
          <w:pgSz w:w="12240" w:h="15840"/>
          <w:pgMar w:left="1800" w:right="547" w:gutter="0" w:header="0" w:top="1008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spacing w:lineRule="auto" w:line="360"/>
        <w:rPr/>
      </w:pPr>
      <w:r>
        <w:rPr>
          <w:b/>
        </w:rPr>
        <w:t xml:space="preserve">Table S2. </w:t>
      </w:r>
      <w:r>
        <w:rPr/>
        <w:t xml:space="preserve"> </w:t>
      </w:r>
      <w:r>
        <w:rPr>
          <w:b/>
        </w:rPr>
        <w:t>Pathway analysis summary.</w:t>
      </w:r>
    </w:p>
    <w:tbl>
      <w:tblPr>
        <w:tblW w:w="124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5960"/>
        <w:gridCol w:w="2560"/>
        <w:gridCol w:w="1360"/>
        <w:gridCol w:w="1040"/>
      </w:tblGrid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arison</w:t>
            </w:r>
          </w:p>
        </w:tc>
        <w:tc>
          <w:tcPr>
            <w:tcW w:w="5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etwork and Functions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# of gene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core*</w:t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/N**</w:t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A. Top network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air and Skin Development and Function, Organ 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velopment, Nutritional Diseas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Organismal Injury and Abnormalities, Cell-To- cell 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naling and Interaction, Cell-mediated Immune Respons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ular Movement, Immune Cell Trafficking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B. Top Biological Function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). Disease and Disorder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ncer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7E-30 - 7.10E-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strointestinal Diseas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66E-27 - 6.09E-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etic Disorder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11E-22 - 5.46E-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). Molecular and Cellular Func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Cycl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62E-28 - 7.10E-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Death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33E-16 - 5.05E-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ular Growth and Prolifera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56E-12 - 6.22E-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). Physiological System Development and Func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ssue Development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0E-09 - 5.79E-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ir and Skin Development and Func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73E-06 - 4.68E-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rgan Development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73E-06 - 4.68E-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C. Top Canonical Pathway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tty Acid Metabolism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82E-0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le of BRCA1 in DNA Damage Respons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99E-0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le of CHK Proteins in Cell Cycle Checkpoint Control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92E-0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/NB</w:t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A. Top network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pid Metabolosm, Molecular Transport, Small Molecul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ochemistry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ellular Movement, Immune Cell Trafficking, Cellular 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and Prolifera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Inflammatory Disease, Organismal Injury and 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normalities, Skeletal and Muscular Disorder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B. Top Biological Function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). Disease and Disorder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ncer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72E-21 - 2.77E-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strointestinal Diseas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15E-12 - 2.48E-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productive System Diseas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89E-09 - 2.51E-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). Molecular and Cellular Func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Cycl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43E-12 - 2.88E-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Death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69E-12 - 2.88E-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ular Growth and Prolifera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08E-08 - 2.83E-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). Physiological System Development and Func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keletal and Muscular System Development and Func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10E-06 - 2.70E-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ir and Skin Development and Func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72E-05 - 2.48E-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rgan Development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72E-05 - 1.39E-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C. Top Canonical Pathway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tty Acid Metabolism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6E-0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yptophan Metabolism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91E-0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chidonic Acid Metabolism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16E-0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/ND</w:t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A. Top network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ncer, Cellular Growth and Proliferation, Neurological Diseas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ell Morphology, Cellular Assembly and Organization, 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ular Function and Maintenanc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Organismal Injury and Abnormalities, Antigen 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sentation, Cellular Movement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B. Top Biological Function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). Disease and Disorder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ncer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38E-29 - 1.12E-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strointestinal Diseas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38E-29 - 1.09E-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etic Disorder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29E-26 - 8.56E-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). Molecular and Cellular Func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Death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75E-22 - 1.11E-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Cycl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63E-22 - 1.12E-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ular Growth and Prolifera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32E-12 - 1.09E-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). Physiological System Development and Func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ssue Development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47E-07 - 4.62E-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ir and Skin Development and Func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55E-06 - 4.85E-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rgan Development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99E-05 - 5.99E-0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C. Top Canonical Pathway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le of BRCA1 in DNA Damage Respons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05E-0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imidine Metabolism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29E-0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le of CHK Proteins in Cell Cycle Checkpoint Control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66E-0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B/ND</w:t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A. Top network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air and Skin Development and Function, Organ 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velopment, Nutritional Diseas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ell Signaling, Post-Translational Modification, Small 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lecular Biochemistry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ncer, Cell Death, Connective Tissue Diseas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B. Top Bio Function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). Disease and Disorder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ncer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94E-24 - 1.12E-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strointestinal Diseas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17E-19 - 6.58E-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etic Disorder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8E-18 - 1.11E-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). Molecular and Cellular Func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Cycl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74E-15 - 1.12E-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Death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04E-12 - 1.12E-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ular Growth and Prolifera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99E-10 - 1.02E-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). Physiological System Development and Func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ir and Skin Development and Func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98E-06 - 7.79E-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rgan Development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98E-06 - 7.98E-0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nnective Tissue Development and Func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9E-05 - 9.24E-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C. Top Canonical Pathway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le of BRCA1 in DNA Damage Respons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9E-0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53 Signaling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11E-0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 Cycle: G2M DNA Damage Checkpoint Regulation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07E-06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</w:tbl>
    <w:p>
      <w:pPr>
        <w:sectPr>
          <w:type w:val="nextPage"/>
          <w:pgSz w:orient="landscape" w:w="15840" w:h="12240"/>
          <w:pgMar w:left="720" w:right="1008" w:gutter="0" w:header="0" w:top="1800" w:footer="0" w:bottom="54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* Score = numerical value used to rank networks according to degree of relevance to the Network Eligible Molecules in the data set (defined by IPA). ** N = NB + ND</w:t>
      </w:r>
    </w:p>
    <w:p>
      <w:pPr>
        <w:pStyle w:val="Normal"/>
        <w:jc w:val="both"/>
        <w:rPr>
          <w:b/>
          <w:b/>
          <w:sz w:val="28"/>
        </w:rPr>
      </w:pPr>
      <w:r>
        <w:rPr>
          <w:b/>
          <w:sz w:val="28"/>
        </w:rPr>
      </w:r>
    </w:p>
    <w:tbl>
      <w:tblPr>
        <w:tblW w:w="10945" w:type="dxa"/>
        <w:jc w:val="left"/>
        <w:tblInd w:w="-12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003"/>
        <w:gridCol w:w="1036"/>
        <w:gridCol w:w="843"/>
        <w:gridCol w:w="1233"/>
        <w:gridCol w:w="1298"/>
        <w:gridCol w:w="1152"/>
        <w:gridCol w:w="1194"/>
        <w:gridCol w:w="1300"/>
        <w:gridCol w:w="1083"/>
      </w:tblGrid>
      <w:tr>
        <w:trPr>
          <w:trHeight w:val="315" w:hRule="atLeast"/>
        </w:trPr>
        <w:tc>
          <w:tcPr>
            <w:tcW w:w="8562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zh-CN"/>
              </w:rPr>
              <w:t>Table S3. Clinical annotation of the twelve ESCC cases studied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zh-CN"/>
              </w:rPr>
              <w:t xml:space="preserve">Cases 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zh-CN"/>
              </w:rPr>
              <w:t>Age/sex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zh-CN"/>
              </w:rPr>
              <w:t>Tumor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zh-CN"/>
              </w:rPr>
              <w:t>Stage/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zh-CN"/>
              </w:rPr>
              <w:t>#positive/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zh-CN"/>
              </w:rPr>
              <w:t>FH of any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zh-CN"/>
              </w:rPr>
              <w:t>Smoking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zh-CN"/>
              </w:rPr>
              <w:t>Alcoho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zh-CN"/>
              </w:rPr>
              <w:t>Pickled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zh-CN"/>
              </w:rPr>
              <w:t>Survival</w:t>
            </w:r>
          </w:p>
        </w:tc>
      </w:tr>
      <w:tr>
        <w:trPr>
          <w:trHeight w:val="315" w:hRule="atLeast"/>
        </w:trPr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zh-CN"/>
              </w:rPr>
              <w:t>location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zh-CN"/>
              </w:rPr>
              <w:t>grade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zh-CN"/>
              </w:rPr>
              <w:t>#examine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zh-CN"/>
              </w:rPr>
              <w:t>cancer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zh-CN"/>
              </w:rPr>
              <w:t>drinking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zh-CN"/>
              </w:rPr>
              <w:t>vegetable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zh-CN"/>
              </w:rPr>
              <w:t>months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62/F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Middle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3/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0/4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Y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Nev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&lt; Monthly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39.0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63/M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Middle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3/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0/19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Y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Dail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Neve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23.3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52/M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Middle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2/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4/16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Y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Y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Weekl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Daily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58.1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63/M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Middle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3/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0/11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&lt; Weekl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Daily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23.1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55/F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Middle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2/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17/21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Nev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&lt; Monthly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5.9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52/M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Middle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3/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0/10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Y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Y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&lt; Weekl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Daily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42.5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64/M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Middle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3/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1/21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Y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Dail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Weekly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41.0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48/F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Middle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3/3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2/7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&lt; Weekl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Neve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86.1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49/F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Middle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2/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1/5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Y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Nev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&lt; Monthly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29.6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61/M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Middle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2/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1/18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Y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Weekl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&lt; Monthly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19.8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68/M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Middle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3/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7/11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Y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&lt; Weekl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Neve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16.2</w:t>
            </w:r>
          </w:p>
        </w:tc>
      </w:tr>
      <w:tr>
        <w:trPr>
          <w:trHeight w:val="315" w:hRule="atLeast"/>
        </w:trPr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50/F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Middle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3/3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NR/NR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Never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Never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5.7</w:t>
            </w:r>
          </w:p>
        </w:tc>
      </w:tr>
      <w:tr>
        <w:trPr>
          <w:trHeight w:val="315" w:hRule="atLeast"/>
        </w:trPr>
        <w:tc>
          <w:tcPr>
            <w:tcW w:w="2842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  <w:t>Note: NR = missing dat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CN"/>
              </w:rPr>
            </w:r>
          </w:p>
        </w:tc>
      </w:tr>
    </w:tbl>
    <w:p>
      <w:pPr>
        <w:pStyle w:val="Normal"/>
        <w:jc w:val="both"/>
        <w:rPr>
          <w:b/>
          <w:b/>
          <w:sz w:val="28"/>
        </w:rPr>
      </w:pPr>
      <w:r>
        <w:br w:type="page"/>
      </w:r>
      <w:r>
        <w:rPr>
          <w:b/>
          <w:sz w:val="28"/>
        </w:rPr>
        <w:t>Supplemental Figure Legends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szCs w:val="24"/>
        </w:rPr>
        <w:t>Figure S1.</w:t>
      </w:r>
      <w:r>
        <w:rPr>
          <w:rFonts w:cs="Times New Roman" w:ascii="Times New Roman" w:hAnsi="Times New Roman"/>
          <w:szCs w:val="24"/>
        </w:rPr>
        <w:t xml:space="preserve"> Quality control assessment of each array using normalized unscaled standard error (NUSE) and relative log expression (RLE). X axis represents individual cases; Y axis represents NUSE median and RLE median separately. 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Figure S2. </w:t>
      </w:r>
      <w:r>
        <w:rPr>
          <w:rFonts w:cs="Times New Roman" w:ascii="Times New Roman" w:hAnsi="Times New Roman"/>
          <w:szCs w:val="24"/>
        </w:rPr>
        <w:t xml:space="preserve">Venn diagram across NB/T, ND/T and N/T. Input data are those differential expressed genes from each comparison with </w:t>
      </w:r>
      <w:r>
        <w:rPr>
          <w:rFonts w:cs="Times New Roman" w:ascii="Times New Roman" w:hAnsi="Times New Roman"/>
          <w:szCs w:val="24"/>
          <w:u w:val="single"/>
        </w:rPr>
        <w:t xml:space="preserve">&gt; </w:t>
      </w:r>
      <w:r>
        <w:rPr>
          <w:rFonts w:cs="Times New Roman" w:ascii="Times New Roman" w:hAnsi="Times New Roman"/>
          <w:szCs w:val="24"/>
        </w:rPr>
        <w:t>4-fold change.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Yan, et al.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Figure S1.  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000750" cy="316674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0840" cy="3166920"/>
                          <a:chOff x="0" y="0"/>
                          <a:chExt cx="6000840" cy="31669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6000120" cy="3166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442080" y="49680"/>
                            <a:ext cx="2687400" cy="2741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3257640" y="0"/>
                            <a:ext cx="2742480" cy="2742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028320" y="2891160"/>
                            <a:ext cx="630720" cy="27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" w:cs="Arial"/>
                                  <w:color w:val="000000"/>
                                  <w:lang w:val="en-US" w:bidi="ar-SA"/>
                                </w:rPr>
                                <w:t>Case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12960"/>
                            <a:ext cx="366480" cy="61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" w:cs="Arial"/>
                                  <w:color w:val="000000"/>
                                  <w:lang w:val="en-US" w:bidi="ar-SA"/>
                                </w:rPr>
                                <w:t>Median</w:t>
                              </w:r>
                            </w:p>
                          </w:txbxContent>
                        </wps:txbx>
                        <wps:bodyPr wrap="square" anchor="ctr" vert="eaVer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72.5pt;height:249.35pt" coordorigin="0,0" coordsize="9450,4987">
                <v:rect id="shape_0" stroked="f" o:allowincell="f" style="position:absolute;left:1;top:0;width:9448;height:498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696;top:78;width:4231;height:4317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5130;top:0;width:4318;height:4318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769;top:4553;width:992;height:43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" w:cs="Arial"/>
                            <w:color w:val="000000"/>
                            <w:lang w:val="en-US" w:bidi="ar-SA"/>
                          </w:rPr>
                          <w:t>Cas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438;width:576;height:972;mso-wrap-style:square;v-text-anchor:top-center;mso-position-horizontal-relative:char" type="_x0000_t202">
                  <v:textbox style="layout-flow:vertical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" w:cs="Arial"/>
                            <w:color w:val="000000"/>
                            <w:lang w:val="en-US" w:bidi="ar-SA"/>
                          </w:rPr>
                          <w:t>Media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an, et al.</w:t>
      </w:r>
    </w:p>
    <w:p>
      <w:pPr>
        <w:pStyle w:val="Normal"/>
        <w:rPr/>
      </w:pPr>
      <w:r>
        <w:rPr/>
        <w:t>Figure S2</w:t>
      </w:r>
    </w:p>
    <w:p>
      <w:pPr>
        <w:pStyle w:val="Normal"/>
        <w:rPr/>
      </w:pPr>
      <w:r>
        <w:rPr/>
        <w:drawing>
          <wp:inline distT="0" distB="0" distL="0" distR="0">
            <wp:extent cx="4257675" cy="36290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15:16:00Z</dcterms:created>
  <dc:creator> </dc:creator>
  <dc:description/>
  <cp:keywords/>
  <dc:language>en-US</dc:language>
  <cp:lastModifiedBy> </cp:lastModifiedBy>
  <cp:lastPrinted>2011-10-13T15:00:00Z</cp:lastPrinted>
  <dcterms:modified xsi:type="dcterms:W3CDTF">2012-01-26T14:47:00Z</dcterms:modified>
  <cp:revision>4</cp:revision>
  <dc:subject/>
  <dc:title>Supplemental Data</dc:title>
</cp:coreProperties>
</file>